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387"/>
        <w:gridCol w:w="1076"/>
      </w:tblGrid>
      <w:tr w:rsidR="00BA7483" w:rsidRPr="00997035" w14:paraId="73874E00" w14:textId="77777777" w:rsidTr="00DF7AFF">
        <w:trPr>
          <w:trHeight w:val="397"/>
          <w:jc w:val="center"/>
        </w:trPr>
        <w:tc>
          <w:tcPr>
            <w:tcW w:w="8306" w:type="dxa"/>
            <w:gridSpan w:val="3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6D766ED8" w14:textId="65AEEE9D" w:rsidR="00BA7483" w:rsidRPr="00997035" w:rsidRDefault="00BA7483" w:rsidP="00D96CC4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able</w:t>
            </w:r>
            <w:r>
              <w:rPr>
                <w:sz w:val="24"/>
              </w:rPr>
              <w:t xml:space="preserve"> S1</w:t>
            </w:r>
            <w:r w:rsidRPr="00997035">
              <w:rPr>
                <w:sz w:val="24"/>
              </w:rPr>
              <w:t xml:space="preserve"> </w:t>
            </w:r>
            <w:r w:rsidR="005772C3" w:rsidRPr="005772C3">
              <w:rPr>
                <w:sz w:val="24"/>
              </w:rPr>
              <w:t>List of all primers</w:t>
            </w:r>
            <w:r w:rsidR="004D5964">
              <w:rPr>
                <w:sz w:val="24"/>
              </w:rPr>
              <w:t xml:space="preserve"> </w:t>
            </w:r>
            <w:r w:rsidR="004D5964" w:rsidRPr="004D5964">
              <w:rPr>
                <w:sz w:val="24"/>
              </w:rPr>
              <w:t>in RT-qPCR</w:t>
            </w:r>
            <w:r w:rsidR="004D5964">
              <w:rPr>
                <w:sz w:val="24"/>
              </w:rPr>
              <w:t>.</w:t>
            </w:r>
          </w:p>
        </w:tc>
      </w:tr>
      <w:tr w:rsidR="00BA7483" w:rsidRPr="00997035" w14:paraId="1755CD94" w14:textId="77777777" w:rsidTr="00DF7AFF">
        <w:trPr>
          <w:trHeight w:val="397"/>
          <w:jc w:val="center"/>
        </w:trPr>
        <w:tc>
          <w:tcPr>
            <w:tcW w:w="184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8C847D1" w14:textId="643A1400" w:rsidR="00BA7483" w:rsidRPr="00997035" w:rsidRDefault="005772C3" w:rsidP="00D96CC4">
            <w:pPr>
              <w:rPr>
                <w:sz w:val="24"/>
              </w:rPr>
            </w:pPr>
            <w:r w:rsidRPr="005772C3">
              <w:rPr>
                <w:sz w:val="24"/>
              </w:rPr>
              <w:t>Primer name</w:t>
            </w:r>
          </w:p>
        </w:tc>
        <w:tc>
          <w:tcPr>
            <w:tcW w:w="538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677F378" w14:textId="2172E7FB" w:rsidR="00BA7483" w:rsidRPr="00997035" w:rsidRDefault="005772C3" w:rsidP="00D96CC4">
            <w:pPr>
              <w:rPr>
                <w:sz w:val="24"/>
              </w:rPr>
            </w:pPr>
            <w:r>
              <w:rPr>
                <w:sz w:val="24"/>
              </w:rPr>
              <w:t>S</w:t>
            </w:r>
            <w:r w:rsidRPr="005772C3">
              <w:rPr>
                <w:sz w:val="24"/>
              </w:rPr>
              <w:t>equence</w:t>
            </w:r>
            <w:r w:rsidR="00BA7483" w:rsidRPr="00997035">
              <w:rPr>
                <w:sz w:val="24"/>
              </w:rPr>
              <w:t>（</w:t>
            </w:r>
            <w:r w:rsidR="00BA7483" w:rsidRPr="00997035">
              <w:rPr>
                <w:sz w:val="24"/>
              </w:rPr>
              <w:t>5</w:t>
            </w:r>
            <w:r w:rsidR="00BA7483">
              <w:rPr>
                <w:sz w:val="24"/>
              </w:rPr>
              <w:t>’</w:t>
            </w:r>
            <w:r w:rsidR="00BA7483" w:rsidRPr="00997035">
              <w:rPr>
                <w:sz w:val="24"/>
              </w:rPr>
              <w:t>-3</w:t>
            </w:r>
            <w:r w:rsidR="00BA7483">
              <w:rPr>
                <w:sz w:val="24"/>
              </w:rPr>
              <w:t>’</w:t>
            </w:r>
            <w:r w:rsidR="00BA7483" w:rsidRPr="00997035">
              <w:rPr>
                <w:sz w:val="24"/>
              </w:rPr>
              <w:t>）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2C41490" w14:textId="2AF44E58" w:rsidR="00BA7483" w:rsidRPr="00997035" w:rsidRDefault="005772C3" w:rsidP="00D96CC4">
            <w:pPr>
              <w:rPr>
                <w:sz w:val="24"/>
              </w:rPr>
            </w:pPr>
            <w:r w:rsidRPr="005772C3">
              <w:rPr>
                <w:sz w:val="24"/>
              </w:rPr>
              <w:t>Base number</w:t>
            </w:r>
          </w:p>
        </w:tc>
      </w:tr>
      <w:tr w:rsidR="00BA7483" w:rsidRPr="00997035" w14:paraId="224C5A98" w14:textId="77777777" w:rsidTr="00DF7AFF">
        <w:trPr>
          <w:trHeight w:val="397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BC6481" w14:textId="77777777" w:rsidR="00BA7483" w:rsidRPr="00997035" w:rsidRDefault="00BA7483" w:rsidP="00D96CC4">
            <w:pPr>
              <w:rPr>
                <w:sz w:val="24"/>
              </w:rPr>
            </w:pPr>
            <w:proofErr w:type="spellStart"/>
            <w:r w:rsidRPr="00997035">
              <w:rPr>
                <w:sz w:val="24"/>
              </w:rPr>
              <w:t>h</w:t>
            </w:r>
            <w:r w:rsidRPr="00D3123F">
              <w:rPr>
                <w:i/>
                <w:iCs/>
                <w:sz w:val="24"/>
              </w:rPr>
              <w:t>GAPDH</w:t>
            </w:r>
            <w:proofErr w:type="spellEnd"/>
            <w:r w:rsidRPr="00997035">
              <w:rPr>
                <w:sz w:val="24"/>
              </w:rPr>
              <w:t>-F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689C7A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GGAGCGAGATCCCTCCAAAAT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7D894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21</w:t>
            </w:r>
          </w:p>
        </w:tc>
      </w:tr>
      <w:tr w:rsidR="00BA7483" w:rsidRPr="00997035" w14:paraId="66A040F4" w14:textId="77777777" w:rsidTr="00DF7AF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663C2EDE" w14:textId="77777777" w:rsidR="00BA7483" w:rsidRPr="00997035" w:rsidRDefault="00BA7483" w:rsidP="00D96CC4">
            <w:pPr>
              <w:rPr>
                <w:sz w:val="24"/>
              </w:rPr>
            </w:pPr>
            <w:proofErr w:type="spellStart"/>
            <w:r w:rsidRPr="00997035">
              <w:rPr>
                <w:sz w:val="24"/>
              </w:rPr>
              <w:t>h</w:t>
            </w:r>
            <w:r w:rsidRPr="00D3123F">
              <w:rPr>
                <w:i/>
                <w:iCs/>
                <w:sz w:val="24"/>
              </w:rPr>
              <w:t>GAPDH</w:t>
            </w:r>
            <w:proofErr w:type="spellEnd"/>
            <w:r w:rsidRPr="00997035">
              <w:rPr>
                <w:sz w:val="24"/>
              </w:rPr>
              <w:t>-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2DDED696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GGCTGTTGTCATACTTCTCATGG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8DB0D76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23</w:t>
            </w:r>
          </w:p>
        </w:tc>
      </w:tr>
      <w:tr w:rsidR="00BA7483" w:rsidRPr="00997035" w14:paraId="2A715CEE" w14:textId="77777777" w:rsidTr="00DF7AF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CE8CFB8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h</w:t>
            </w:r>
            <w:r w:rsidRPr="00D3123F">
              <w:rPr>
                <w:i/>
                <w:iCs/>
                <w:sz w:val="24"/>
              </w:rPr>
              <w:t>ATF3</w:t>
            </w:r>
            <w:r w:rsidRPr="00997035">
              <w:rPr>
                <w:sz w:val="24"/>
              </w:rPr>
              <w:t>-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7A75A214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CCTCTGCGCTGGAATCAGTC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DD7CA1C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20</w:t>
            </w:r>
          </w:p>
        </w:tc>
      </w:tr>
      <w:tr w:rsidR="00BA7483" w:rsidRPr="00997035" w14:paraId="0CD28405" w14:textId="77777777" w:rsidTr="00DF7AF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A06D83F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h</w:t>
            </w:r>
            <w:r w:rsidRPr="00D3123F">
              <w:rPr>
                <w:i/>
                <w:iCs/>
                <w:sz w:val="24"/>
              </w:rPr>
              <w:t>ATF3</w:t>
            </w:r>
            <w:r w:rsidRPr="00997035">
              <w:rPr>
                <w:sz w:val="24"/>
              </w:rPr>
              <w:t>-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53A2D528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TTCTTTCTCGTCGCCTCTTTT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8D84B6E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21</w:t>
            </w:r>
          </w:p>
        </w:tc>
      </w:tr>
      <w:tr w:rsidR="00BA7483" w:rsidRPr="00997035" w14:paraId="3D81E969" w14:textId="77777777" w:rsidTr="00DF7AF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31F6B1E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h</w:t>
            </w:r>
            <w:r w:rsidRPr="00D3123F">
              <w:rPr>
                <w:i/>
                <w:iCs/>
                <w:sz w:val="24"/>
              </w:rPr>
              <w:t>COL1A1</w:t>
            </w:r>
            <w:r w:rsidRPr="00997035">
              <w:rPr>
                <w:sz w:val="24"/>
              </w:rPr>
              <w:t>-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675D1352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GGGACACAGAGGTTTCAGT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8BB1E2F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19</w:t>
            </w:r>
          </w:p>
        </w:tc>
      </w:tr>
      <w:tr w:rsidR="00BA7483" w:rsidRPr="00997035" w14:paraId="627E2552" w14:textId="77777777" w:rsidTr="00DF7AF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BE43032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h</w:t>
            </w:r>
            <w:r w:rsidRPr="00D3123F">
              <w:rPr>
                <w:i/>
                <w:iCs/>
                <w:sz w:val="24"/>
              </w:rPr>
              <w:t>COL1A1</w:t>
            </w:r>
            <w:r w:rsidRPr="00997035">
              <w:rPr>
                <w:sz w:val="24"/>
              </w:rPr>
              <w:t>-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C19B9D8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CACCATCATTTCCACGAGC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1FB587A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19</w:t>
            </w:r>
          </w:p>
        </w:tc>
      </w:tr>
      <w:tr w:rsidR="00BA7483" w:rsidRPr="00997035" w14:paraId="530B8326" w14:textId="77777777" w:rsidTr="00DF7AF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C6AB54D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h</w:t>
            </w:r>
            <w:r w:rsidRPr="00D3123F">
              <w:rPr>
                <w:i/>
                <w:iCs/>
                <w:sz w:val="24"/>
              </w:rPr>
              <w:t>ACTA2</w:t>
            </w:r>
            <w:r w:rsidRPr="00997035">
              <w:rPr>
                <w:sz w:val="24"/>
              </w:rPr>
              <w:t>-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44B9FDC6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ACGAAGCACAGAGCAAAAG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E49749D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19</w:t>
            </w:r>
          </w:p>
        </w:tc>
      </w:tr>
      <w:tr w:rsidR="00BA7483" w:rsidRPr="00997035" w14:paraId="02C44FD5" w14:textId="77777777" w:rsidTr="00DF7AF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7BB33A05" w14:textId="7B44AAC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h</w:t>
            </w:r>
            <w:r w:rsidRPr="00D3123F">
              <w:rPr>
                <w:i/>
                <w:iCs/>
                <w:sz w:val="24"/>
              </w:rPr>
              <w:t>ACTA2</w:t>
            </w:r>
            <w:r w:rsidRPr="00997035">
              <w:rPr>
                <w:sz w:val="24"/>
              </w:rPr>
              <w:t>-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25C5BD44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GCCTGGATAGCCACATAC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DFA9F76" w14:textId="77777777" w:rsidR="00BA7483" w:rsidRPr="00997035" w:rsidRDefault="00BA7483" w:rsidP="00D96CC4">
            <w:pPr>
              <w:rPr>
                <w:sz w:val="24"/>
              </w:rPr>
            </w:pPr>
            <w:r w:rsidRPr="00997035">
              <w:rPr>
                <w:sz w:val="24"/>
              </w:rPr>
              <w:t>19</w:t>
            </w:r>
          </w:p>
        </w:tc>
      </w:tr>
      <w:tr w:rsidR="003C6940" w:rsidRPr="00997035" w14:paraId="2D89B42A" w14:textId="77777777" w:rsidTr="00DF7AF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0DFAC86" w14:textId="28303FC4" w:rsidR="003C6940" w:rsidRPr="00997035" w:rsidRDefault="003C6940" w:rsidP="003C6940">
            <w:pPr>
              <w:rPr>
                <w:sz w:val="24"/>
              </w:rPr>
            </w:pPr>
            <w:bookmarkStart w:id="0" w:name="OLE_LINK2"/>
            <w:r>
              <w:rPr>
                <w:sz w:val="24"/>
              </w:rPr>
              <w:t>h</w:t>
            </w:r>
            <w:r>
              <w:rPr>
                <w:i/>
                <w:iCs/>
                <w:sz w:val="24"/>
              </w:rPr>
              <w:t>TLR4</w:t>
            </w:r>
            <w:bookmarkEnd w:id="0"/>
            <w:r w:rsidRPr="00997035">
              <w:rPr>
                <w:sz w:val="24"/>
              </w:rPr>
              <w:t>-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0FEA51F2" w14:textId="5E0B0E67" w:rsidR="003C6940" w:rsidRPr="00997035" w:rsidRDefault="003C6940" w:rsidP="003C6940">
            <w:pPr>
              <w:rPr>
                <w:sz w:val="24"/>
              </w:rPr>
            </w:pPr>
            <w:r w:rsidRPr="003C6940">
              <w:rPr>
                <w:sz w:val="24"/>
              </w:rPr>
              <w:t>GGGTATTTGACACCCTCCATAG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B566C69" w14:textId="69347B34" w:rsidR="003C6940" w:rsidRPr="00997035" w:rsidRDefault="003C6940" w:rsidP="003C694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2</w:t>
            </w:r>
          </w:p>
        </w:tc>
      </w:tr>
      <w:tr w:rsidR="003C6940" w:rsidRPr="00997035" w14:paraId="5FE7A423" w14:textId="77777777" w:rsidTr="00DF7AF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A9B0E97" w14:textId="1D67686A" w:rsidR="003C6940" w:rsidRPr="00997035" w:rsidRDefault="003C6940" w:rsidP="003C6940">
            <w:pPr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i/>
                <w:iCs/>
                <w:sz w:val="24"/>
              </w:rPr>
              <w:t>TLR4</w:t>
            </w:r>
            <w:r w:rsidRPr="00997035">
              <w:rPr>
                <w:sz w:val="24"/>
              </w:rPr>
              <w:t>-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98B8096" w14:textId="231D5AEA" w:rsidR="003C6940" w:rsidRPr="00997035" w:rsidRDefault="003C6940" w:rsidP="003C6940">
            <w:pPr>
              <w:rPr>
                <w:sz w:val="24"/>
              </w:rPr>
            </w:pPr>
            <w:r w:rsidRPr="003C6940">
              <w:rPr>
                <w:sz w:val="24"/>
              </w:rPr>
              <w:t>CAAGAGTGCTGAGGGAATACAG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7D0CA24" w14:textId="38358386" w:rsidR="003C6940" w:rsidRPr="00997035" w:rsidRDefault="003C6940" w:rsidP="003C6940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2</w:t>
            </w:r>
          </w:p>
        </w:tc>
      </w:tr>
      <w:tr w:rsidR="003C6940" w:rsidRPr="00997035" w14:paraId="162CAE10" w14:textId="77777777" w:rsidTr="00DF7AF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0374950" w14:textId="77777777" w:rsidR="003C6940" w:rsidRPr="00997035" w:rsidRDefault="003C6940" w:rsidP="003C6940">
            <w:pPr>
              <w:rPr>
                <w:sz w:val="24"/>
              </w:rPr>
            </w:pPr>
            <w:proofErr w:type="spellStart"/>
            <w:r w:rsidRPr="00997035">
              <w:rPr>
                <w:sz w:val="24"/>
              </w:rPr>
              <w:t>m</w:t>
            </w:r>
            <w:r w:rsidRPr="00D3123F">
              <w:rPr>
                <w:i/>
                <w:iCs/>
                <w:sz w:val="24"/>
              </w:rPr>
              <w:t>Gapdh</w:t>
            </w:r>
            <w:proofErr w:type="spellEnd"/>
            <w:r w:rsidRPr="00997035">
              <w:rPr>
                <w:sz w:val="24"/>
              </w:rPr>
              <w:t>-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24045EFA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TGGAAAGCTGTGGCGTGAT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6BC704A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19</w:t>
            </w:r>
          </w:p>
        </w:tc>
      </w:tr>
      <w:tr w:rsidR="003C6940" w:rsidRPr="00997035" w14:paraId="16E3B46B" w14:textId="77777777" w:rsidTr="00DF7AF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B1E53DC" w14:textId="77777777" w:rsidR="003C6940" w:rsidRPr="00997035" w:rsidRDefault="003C6940" w:rsidP="003C6940">
            <w:pPr>
              <w:rPr>
                <w:sz w:val="24"/>
              </w:rPr>
            </w:pPr>
            <w:proofErr w:type="spellStart"/>
            <w:r w:rsidRPr="00997035">
              <w:rPr>
                <w:sz w:val="24"/>
              </w:rPr>
              <w:t>m</w:t>
            </w:r>
            <w:r w:rsidRPr="00D3123F">
              <w:rPr>
                <w:i/>
                <w:iCs/>
                <w:sz w:val="24"/>
              </w:rPr>
              <w:t>Gapdh</w:t>
            </w:r>
            <w:proofErr w:type="spellEnd"/>
            <w:r w:rsidRPr="00997035">
              <w:rPr>
                <w:sz w:val="24"/>
              </w:rPr>
              <w:t>-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6583F3AA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TGCTTCACCACCTTCTTGAT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227AB4F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20</w:t>
            </w:r>
          </w:p>
        </w:tc>
      </w:tr>
      <w:tr w:rsidR="003C6940" w:rsidRPr="00997035" w14:paraId="3FA0B8C9" w14:textId="77777777" w:rsidTr="00DF7AF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88D219F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m</w:t>
            </w:r>
            <w:r w:rsidRPr="00D3123F">
              <w:rPr>
                <w:i/>
                <w:iCs/>
                <w:sz w:val="24"/>
              </w:rPr>
              <w:t>Atf3</w:t>
            </w:r>
            <w:r w:rsidRPr="00997035">
              <w:rPr>
                <w:sz w:val="24"/>
              </w:rPr>
              <w:t>-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194FA5CF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GAGGATTTTGCTAACCTGACACC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F98AFE5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23</w:t>
            </w:r>
          </w:p>
        </w:tc>
      </w:tr>
      <w:tr w:rsidR="003C6940" w:rsidRPr="00997035" w14:paraId="7409C766" w14:textId="77777777" w:rsidTr="00DF7AF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13DDD3A2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m</w:t>
            </w:r>
            <w:r w:rsidRPr="00D3123F">
              <w:rPr>
                <w:i/>
                <w:iCs/>
                <w:sz w:val="24"/>
              </w:rPr>
              <w:t>Atf3</w:t>
            </w:r>
            <w:r w:rsidRPr="00997035">
              <w:rPr>
                <w:sz w:val="24"/>
              </w:rPr>
              <w:t>-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400CB4CF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TTGACGGTAACTGACTCCAGC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2814390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21</w:t>
            </w:r>
          </w:p>
        </w:tc>
      </w:tr>
      <w:tr w:rsidR="003C6940" w:rsidRPr="00997035" w14:paraId="71DA31C1" w14:textId="77777777" w:rsidTr="00DF7AF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63376F6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m</w:t>
            </w:r>
            <w:r w:rsidRPr="00D3123F">
              <w:rPr>
                <w:i/>
                <w:iCs/>
                <w:sz w:val="24"/>
              </w:rPr>
              <w:t>Col1a1</w:t>
            </w:r>
            <w:r w:rsidRPr="00997035">
              <w:rPr>
                <w:sz w:val="24"/>
              </w:rPr>
              <w:t>-F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6F678C36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CACTCCTATCTCTCTCCTGTTGCCT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27AF371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25</w:t>
            </w:r>
          </w:p>
        </w:tc>
      </w:tr>
      <w:tr w:rsidR="003C6940" w:rsidRPr="00997035" w14:paraId="43CF00B8" w14:textId="77777777" w:rsidTr="00DF7AFF">
        <w:trPr>
          <w:trHeight w:val="397"/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AB3B51E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m</w:t>
            </w:r>
            <w:r w:rsidRPr="00D3123F">
              <w:rPr>
                <w:i/>
                <w:iCs/>
                <w:sz w:val="24"/>
              </w:rPr>
              <w:t>Col1a1</w:t>
            </w:r>
            <w:r w:rsidRPr="00997035">
              <w:rPr>
                <w:sz w:val="24"/>
              </w:rPr>
              <w:t>-R</w:t>
            </w:r>
          </w:p>
        </w:tc>
        <w:tc>
          <w:tcPr>
            <w:tcW w:w="5387" w:type="dxa"/>
            <w:shd w:val="clear" w:color="auto" w:fill="auto"/>
            <w:vAlign w:val="center"/>
          </w:tcPr>
          <w:p w14:paraId="3B38316A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CACATCTTGTTCCTGTGTGCTCTCT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5CC9076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25</w:t>
            </w:r>
          </w:p>
        </w:tc>
      </w:tr>
      <w:tr w:rsidR="003C6940" w:rsidRPr="00997035" w14:paraId="75519CB6" w14:textId="77777777" w:rsidTr="00DF7AFF">
        <w:trPr>
          <w:trHeight w:val="397"/>
          <w:jc w:val="center"/>
        </w:trPr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775B6470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m</w:t>
            </w:r>
            <w:r w:rsidRPr="00D3123F">
              <w:rPr>
                <w:i/>
                <w:iCs/>
                <w:sz w:val="24"/>
              </w:rPr>
              <w:t>Acta2</w:t>
            </w:r>
            <w:r w:rsidRPr="00997035">
              <w:rPr>
                <w:sz w:val="24"/>
              </w:rPr>
              <w:t>-F</w:t>
            </w:r>
          </w:p>
        </w:tc>
        <w:tc>
          <w:tcPr>
            <w:tcW w:w="5387" w:type="dxa"/>
            <w:tcBorders>
              <w:bottom w:val="nil"/>
            </w:tcBorders>
            <w:shd w:val="clear" w:color="auto" w:fill="auto"/>
            <w:vAlign w:val="center"/>
          </w:tcPr>
          <w:p w14:paraId="0829157A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CACTCCTATCTCTCTCCTGTTGCCT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vAlign w:val="center"/>
          </w:tcPr>
          <w:p w14:paraId="2B29954E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25</w:t>
            </w:r>
          </w:p>
        </w:tc>
      </w:tr>
      <w:tr w:rsidR="003C6940" w:rsidRPr="00997035" w14:paraId="6704351C" w14:textId="77777777" w:rsidTr="00DF7AFF">
        <w:trPr>
          <w:trHeight w:val="397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5E7FA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m</w:t>
            </w:r>
            <w:r w:rsidRPr="00D3123F">
              <w:rPr>
                <w:i/>
                <w:iCs/>
                <w:sz w:val="24"/>
              </w:rPr>
              <w:t>Acta2</w:t>
            </w:r>
            <w:r w:rsidRPr="00997035">
              <w:rPr>
                <w:sz w:val="24"/>
              </w:rPr>
              <w:t>-R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15762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CACATCTTGTTCCTGTGTGCTCTCT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22438" w14:textId="77777777" w:rsidR="003C6940" w:rsidRPr="00997035" w:rsidRDefault="003C6940" w:rsidP="003C6940">
            <w:pPr>
              <w:rPr>
                <w:sz w:val="24"/>
              </w:rPr>
            </w:pPr>
            <w:r w:rsidRPr="00997035">
              <w:rPr>
                <w:sz w:val="24"/>
              </w:rPr>
              <w:t>25</w:t>
            </w:r>
          </w:p>
        </w:tc>
      </w:tr>
      <w:tr w:rsidR="003C6940" w:rsidRPr="00997035" w14:paraId="0D77D872" w14:textId="77777777" w:rsidTr="00DF7AFF">
        <w:trPr>
          <w:trHeight w:val="397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28CA1" w14:textId="26811D06" w:rsidR="003C6940" w:rsidRPr="00997035" w:rsidRDefault="003C6940" w:rsidP="003C6940">
            <w:pPr>
              <w:rPr>
                <w:sz w:val="24"/>
              </w:rPr>
            </w:pPr>
            <w:r w:rsidRPr="00CF6436">
              <w:rPr>
                <w:sz w:val="24"/>
              </w:rPr>
              <w:t>hsa-mi</w:t>
            </w:r>
            <w:r>
              <w:rPr>
                <w:sz w:val="24"/>
              </w:rPr>
              <w:t>cro</w:t>
            </w:r>
            <w:r w:rsidRPr="00CF6436">
              <w:rPr>
                <w:sz w:val="24"/>
              </w:rPr>
              <w:t>R</w:t>
            </w:r>
            <w:r>
              <w:rPr>
                <w:sz w:val="24"/>
              </w:rPr>
              <w:t>NA</w:t>
            </w:r>
            <w:r w:rsidRPr="00CF6436">
              <w:rPr>
                <w:sz w:val="24"/>
              </w:rPr>
              <w:t>-494-3p-F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9EAA1" w14:textId="424323DB" w:rsidR="003C6940" w:rsidRPr="00997035" w:rsidRDefault="003C6940" w:rsidP="003C6940">
            <w:pPr>
              <w:rPr>
                <w:sz w:val="24"/>
              </w:rPr>
            </w:pPr>
            <w:r w:rsidRPr="00CF6436">
              <w:rPr>
                <w:sz w:val="24"/>
              </w:rPr>
              <w:t>ACACTCCAGCTGGGTGAAACATACACGGGA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B3188" w14:textId="77777777" w:rsidR="003C6940" w:rsidRPr="00997035" w:rsidRDefault="003C6940" w:rsidP="003C6940">
            <w:pPr>
              <w:rPr>
                <w:sz w:val="24"/>
              </w:rPr>
            </w:pPr>
          </w:p>
        </w:tc>
      </w:tr>
      <w:tr w:rsidR="003C6940" w:rsidRPr="00997035" w14:paraId="28A31CDE" w14:textId="77777777" w:rsidTr="00DF7AFF">
        <w:trPr>
          <w:trHeight w:val="397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5F698" w14:textId="24C356A3" w:rsidR="003C6940" w:rsidRPr="00997035" w:rsidRDefault="003C6940" w:rsidP="003C6940">
            <w:pPr>
              <w:rPr>
                <w:sz w:val="24"/>
              </w:rPr>
            </w:pPr>
            <w:r w:rsidRPr="00910AD6">
              <w:rPr>
                <w:sz w:val="24"/>
              </w:rPr>
              <w:t>hsa-</w:t>
            </w:r>
            <w:r w:rsidRPr="00CF6436">
              <w:rPr>
                <w:sz w:val="24"/>
              </w:rPr>
              <w:t>mi</w:t>
            </w:r>
            <w:r>
              <w:rPr>
                <w:sz w:val="24"/>
              </w:rPr>
              <w:t>cro</w:t>
            </w:r>
            <w:r w:rsidRPr="00CF6436">
              <w:rPr>
                <w:sz w:val="24"/>
              </w:rPr>
              <w:t>R</w:t>
            </w:r>
            <w:r>
              <w:rPr>
                <w:sz w:val="24"/>
              </w:rPr>
              <w:t>NA</w:t>
            </w:r>
            <w:r w:rsidRPr="00910AD6">
              <w:rPr>
                <w:sz w:val="24"/>
              </w:rPr>
              <w:t>-494-3p</w:t>
            </w:r>
            <w:r>
              <w:rPr>
                <w:sz w:val="24"/>
              </w:rPr>
              <w:t>-</w:t>
            </w:r>
            <w:r w:rsidRPr="00910AD6">
              <w:rPr>
                <w:sz w:val="24"/>
              </w:rPr>
              <w:t>R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1F550" w14:textId="74DF6907" w:rsidR="003C6940" w:rsidRPr="00997035" w:rsidRDefault="003C6940" w:rsidP="003C6940">
            <w:pPr>
              <w:rPr>
                <w:sz w:val="24"/>
              </w:rPr>
            </w:pPr>
            <w:r w:rsidRPr="00910AD6">
              <w:rPr>
                <w:sz w:val="24"/>
              </w:rPr>
              <w:t>CTCAACTGGTGTCGTGGAGTCGGCAATTCAGTTGAGGAGGTTTC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D04F0" w14:textId="77777777" w:rsidR="003C6940" w:rsidRPr="00997035" w:rsidRDefault="003C6940" w:rsidP="003C6940">
            <w:pPr>
              <w:rPr>
                <w:sz w:val="24"/>
              </w:rPr>
            </w:pPr>
          </w:p>
        </w:tc>
      </w:tr>
      <w:tr w:rsidR="003C6940" w:rsidRPr="00997035" w14:paraId="38CA743A" w14:textId="77777777" w:rsidTr="00DF7AFF">
        <w:trPr>
          <w:trHeight w:val="397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C54FB" w14:textId="39CD2C20" w:rsidR="003C6940" w:rsidRPr="00997035" w:rsidRDefault="003C6940" w:rsidP="003C6940">
            <w:pPr>
              <w:rPr>
                <w:sz w:val="24"/>
              </w:rPr>
            </w:pPr>
            <w:r w:rsidRPr="00910AD6">
              <w:rPr>
                <w:sz w:val="24"/>
              </w:rPr>
              <w:t>U6</w:t>
            </w:r>
            <w:r w:rsidRPr="00910AD6">
              <w:rPr>
                <w:rFonts w:hint="eastAsia"/>
                <w:sz w:val="24"/>
              </w:rPr>
              <w:t>-</w:t>
            </w:r>
            <w:r w:rsidRPr="00910AD6">
              <w:rPr>
                <w:sz w:val="24"/>
              </w:rPr>
              <w:t>F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51ACB" w14:textId="0F22A7C3" w:rsidR="003C6940" w:rsidRPr="00997035" w:rsidRDefault="003C6940" w:rsidP="003C6940">
            <w:pPr>
              <w:rPr>
                <w:sz w:val="24"/>
              </w:rPr>
            </w:pPr>
            <w:r w:rsidRPr="008B17CD">
              <w:rPr>
                <w:sz w:val="24"/>
              </w:rPr>
              <w:t>GAGGCGACGAGAAAGAAA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1B006" w14:textId="77777777" w:rsidR="003C6940" w:rsidRPr="00997035" w:rsidRDefault="003C6940" w:rsidP="003C6940">
            <w:pPr>
              <w:rPr>
                <w:sz w:val="24"/>
              </w:rPr>
            </w:pPr>
          </w:p>
        </w:tc>
      </w:tr>
      <w:tr w:rsidR="003C6940" w:rsidRPr="00997035" w14:paraId="02DEC5C0" w14:textId="77777777" w:rsidTr="00DF7AFF">
        <w:trPr>
          <w:trHeight w:val="397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43BDA" w14:textId="3F8A990A" w:rsidR="003C6940" w:rsidRPr="00997035" w:rsidRDefault="003C6940" w:rsidP="003C6940">
            <w:pPr>
              <w:rPr>
                <w:sz w:val="24"/>
              </w:rPr>
            </w:pPr>
            <w:r w:rsidRPr="00910AD6">
              <w:rPr>
                <w:sz w:val="24"/>
              </w:rPr>
              <w:t>U6</w:t>
            </w:r>
            <w:r w:rsidRPr="00910AD6">
              <w:rPr>
                <w:rFonts w:hint="eastAsia"/>
                <w:sz w:val="24"/>
              </w:rPr>
              <w:t>-</w:t>
            </w:r>
            <w:r w:rsidRPr="001D3D83">
              <w:rPr>
                <w:sz w:val="24"/>
              </w:rPr>
              <w:t>R</w:t>
            </w:r>
          </w:p>
        </w:tc>
        <w:tc>
          <w:tcPr>
            <w:tcW w:w="53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8FCF3" w14:textId="431DED20" w:rsidR="003C6940" w:rsidRPr="00997035" w:rsidRDefault="003C6940" w:rsidP="003C6940">
            <w:pPr>
              <w:rPr>
                <w:sz w:val="24"/>
              </w:rPr>
            </w:pPr>
            <w:r w:rsidRPr="008B17CD">
              <w:rPr>
                <w:sz w:val="24"/>
              </w:rPr>
              <w:t>GCCGATGAAGGTTGAGCA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CDFB3" w14:textId="77777777" w:rsidR="003C6940" w:rsidRPr="00997035" w:rsidRDefault="003C6940" w:rsidP="003C6940">
            <w:pPr>
              <w:rPr>
                <w:sz w:val="24"/>
              </w:rPr>
            </w:pPr>
          </w:p>
        </w:tc>
      </w:tr>
      <w:tr w:rsidR="003C6940" w:rsidRPr="00997035" w14:paraId="0E74B3AD" w14:textId="77777777" w:rsidTr="00DF7AFF">
        <w:trPr>
          <w:trHeight w:val="397"/>
          <w:jc w:val="center"/>
        </w:trPr>
        <w:tc>
          <w:tcPr>
            <w:tcW w:w="1843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36DD3EBB" w14:textId="6E1EABF4" w:rsidR="003C6940" w:rsidRPr="00997035" w:rsidRDefault="003C6940" w:rsidP="003C6940">
            <w:pPr>
              <w:rPr>
                <w:sz w:val="24"/>
              </w:rPr>
            </w:pPr>
            <w:r w:rsidRPr="00910AD6">
              <w:rPr>
                <w:sz w:val="24"/>
              </w:rPr>
              <w:t>URP</w:t>
            </w:r>
          </w:p>
        </w:tc>
        <w:tc>
          <w:tcPr>
            <w:tcW w:w="5387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60BC57D6" w14:textId="29B7ACD9" w:rsidR="003C6940" w:rsidRPr="00997035" w:rsidRDefault="003C6940" w:rsidP="003C6940">
            <w:pPr>
              <w:rPr>
                <w:sz w:val="24"/>
              </w:rPr>
            </w:pPr>
            <w:r w:rsidRPr="008B17CD">
              <w:rPr>
                <w:sz w:val="24"/>
              </w:rPr>
              <w:t>GGGACACAGAGGTTTCAGT</w:t>
            </w:r>
          </w:p>
        </w:tc>
        <w:tc>
          <w:tcPr>
            <w:tcW w:w="1076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348286A8" w14:textId="77777777" w:rsidR="003C6940" w:rsidRPr="00997035" w:rsidRDefault="003C6940" w:rsidP="003C6940">
            <w:pPr>
              <w:rPr>
                <w:sz w:val="24"/>
              </w:rPr>
            </w:pPr>
          </w:p>
        </w:tc>
      </w:tr>
    </w:tbl>
    <w:p w14:paraId="6CA3C95D" w14:textId="77777777" w:rsidR="005E45F0" w:rsidRDefault="005E45F0" w:rsidP="00DF7AFF"/>
    <w:sectPr w:rsidR="005E45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51162D" w14:textId="77777777" w:rsidR="00B94CF4" w:rsidRDefault="00B94CF4" w:rsidP="00BA7483">
      <w:r>
        <w:separator/>
      </w:r>
    </w:p>
  </w:endnote>
  <w:endnote w:type="continuationSeparator" w:id="0">
    <w:p w14:paraId="2449738C" w14:textId="77777777" w:rsidR="00B94CF4" w:rsidRDefault="00B94CF4" w:rsidP="00BA7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4E8503" w14:textId="77777777" w:rsidR="00B94CF4" w:rsidRDefault="00B94CF4" w:rsidP="00BA7483">
      <w:r>
        <w:separator/>
      </w:r>
    </w:p>
  </w:footnote>
  <w:footnote w:type="continuationSeparator" w:id="0">
    <w:p w14:paraId="14DF05DC" w14:textId="77777777" w:rsidR="00B94CF4" w:rsidRDefault="00B94CF4" w:rsidP="00BA7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E5A"/>
    <w:rsid w:val="0032630E"/>
    <w:rsid w:val="003C6940"/>
    <w:rsid w:val="004D5964"/>
    <w:rsid w:val="00527002"/>
    <w:rsid w:val="005772C3"/>
    <w:rsid w:val="005E45F0"/>
    <w:rsid w:val="00701E5A"/>
    <w:rsid w:val="008B1D9B"/>
    <w:rsid w:val="00B94CF4"/>
    <w:rsid w:val="00BA7483"/>
    <w:rsid w:val="00DE317B"/>
    <w:rsid w:val="00DF7AFF"/>
    <w:rsid w:val="00FF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8AFFD9"/>
  <w15:chartTrackingRefBased/>
  <w15:docId w15:val="{4607B689-FBC0-4FC3-8D3C-89F9E6B87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48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748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74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748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7483"/>
    <w:rPr>
      <w:sz w:val="18"/>
      <w:szCs w:val="18"/>
    </w:rPr>
  </w:style>
  <w:style w:type="paragraph" w:styleId="Revision">
    <w:name w:val="Revision"/>
    <w:hidden/>
    <w:uiPriority w:val="99"/>
    <w:semiHidden/>
    <w:rsid w:val="003C6940"/>
    <w:rPr>
      <w:rFonts w:ascii="Times New Roman" w:eastAsia="SimSu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李</dc:creator>
  <cp:keywords/>
  <dc:description/>
  <cp:lastModifiedBy>Admin</cp:lastModifiedBy>
  <cp:revision>6</cp:revision>
  <dcterms:created xsi:type="dcterms:W3CDTF">2023-10-13T00:22:00Z</dcterms:created>
  <dcterms:modified xsi:type="dcterms:W3CDTF">2024-05-17T17:19:00Z</dcterms:modified>
</cp:coreProperties>
</file>